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99C" w:rsidRPr="000E7387" w:rsidRDefault="00A84A1B" w:rsidP="00C2699C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.</w:t>
      </w:r>
      <w:proofErr w:type="gramEnd"/>
      <w:r w:rsidR="00C2699C" w:rsidRPr="000E7387">
        <w:rPr>
          <w:rFonts w:ascii="Times New Roman" w:hAnsi="Times New Roman" w:cs="Times New Roman"/>
          <w:b/>
        </w:rPr>
        <w:t xml:space="preserve"> Primers used for qPCR, </w:t>
      </w:r>
      <w:r w:rsidR="00C2699C">
        <w:rPr>
          <w:rFonts w:ascii="Times New Roman" w:hAnsi="Times New Roman" w:cs="Times New Roman"/>
          <w:b/>
        </w:rPr>
        <w:t xml:space="preserve">and </w:t>
      </w:r>
      <w:r w:rsidR="00C2699C" w:rsidRPr="000E7387">
        <w:rPr>
          <w:rFonts w:ascii="Times New Roman" w:hAnsi="Times New Roman" w:cs="Times New Roman"/>
          <w:b/>
        </w:rPr>
        <w:t>dsRNA synth</w:t>
      </w:r>
      <w:r w:rsidR="00C2699C">
        <w:rPr>
          <w:rFonts w:ascii="Times New Roman" w:hAnsi="Times New Roman" w:cs="Times New Roman"/>
          <w:b/>
        </w:rPr>
        <w:t>esis</w:t>
      </w:r>
      <w:r w:rsidR="00C2699C" w:rsidRPr="000E7387">
        <w:rPr>
          <w:rFonts w:ascii="Times New Roman" w:hAnsi="Times New Roman" w:cs="Times New Roman"/>
          <w:b/>
        </w:rPr>
        <w:t xml:space="preserve">.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78"/>
        <w:gridCol w:w="5670"/>
        <w:gridCol w:w="1728"/>
      </w:tblGrid>
      <w:tr w:rsidR="00C2699C" w:rsidRPr="00831B97" w:rsidTr="0006408C">
        <w:trPr>
          <w:trHeight w:val="290"/>
        </w:trPr>
        <w:tc>
          <w:tcPr>
            <w:tcW w:w="2178" w:type="dxa"/>
          </w:tcPr>
          <w:p w:rsidR="00C2699C" w:rsidRPr="000E7387" w:rsidRDefault="00C2699C" w:rsidP="0006408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E738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670" w:type="dxa"/>
          </w:tcPr>
          <w:p w:rsidR="00C2699C" w:rsidRPr="000E7387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E7387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728" w:type="dxa"/>
          </w:tcPr>
          <w:p w:rsidR="00C2699C" w:rsidRPr="000E7387" w:rsidRDefault="00C2699C" w:rsidP="000640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E7387">
              <w:rPr>
                <w:rFonts w:ascii="Times New Roman" w:hAnsi="Times New Roman" w:cs="Times New Roman"/>
              </w:rPr>
              <w:t>Use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16s-F</w:t>
            </w:r>
          </w:p>
        </w:tc>
        <w:tc>
          <w:tcPr>
            <w:tcW w:w="5670" w:type="dxa"/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ACGGGAGGCAGCAGT</w:t>
            </w:r>
          </w:p>
        </w:tc>
        <w:tc>
          <w:tcPr>
            <w:tcW w:w="172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16s qPCR 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16s-R</w:t>
            </w:r>
          </w:p>
        </w:tc>
        <w:tc>
          <w:tcPr>
            <w:tcW w:w="5670" w:type="dxa"/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CTACCAGGGTATCTAATCCTGTT</w:t>
            </w:r>
          </w:p>
        </w:tc>
        <w:tc>
          <w:tcPr>
            <w:tcW w:w="172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16s qPCR 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7-gDNA-F2</w:t>
            </w:r>
          </w:p>
        </w:tc>
        <w:tc>
          <w:tcPr>
            <w:tcW w:w="5670" w:type="dxa"/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GACACCCTGAAGTTGTTGCAAAT</w:t>
            </w:r>
          </w:p>
        </w:tc>
        <w:tc>
          <w:tcPr>
            <w:tcW w:w="172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S7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gDNA</w:t>
            </w:r>
            <w:proofErr w:type="spellEnd"/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vAlign w:val="center"/>
          </w:tcPr>
          <w:p w:rsidR="00C2699C" w:rsidRPr="00AF18CE" w:rsidRDefault="00C2699C" w:rsidP="000640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7-gDNA-R2</w:t>
            </w:r>
          </w:p>
        </w:tc>
        <w:tc>
          <w:tcPr>
            <w:tcW w:w="5670" w:type="dxa"/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ATATGCGCATTAGTCTCATCAA</w:t>
            </w:r>
          </w:p>
        </w:tc>
        <w:tc>
          <w:tcPr>
            <w:tcW w:w="1728" w:type="dxa"/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S7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gDNA</w:t>
            </w:r>
            <w:proofErr w:type="spellEnd"/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e-S7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ACCACCATTGAACAC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S7 qPCR - cDNA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e-S7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TCCGGTCAGCTTCTT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S7 qPCR - cDNA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-EGFP-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GACGATAATACGACTCACTATAGGGTTCATCTGCACCACCGG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7-EGFP-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GATAATACGACTCACTATAGGGCTGGTAGTGGTCGGCGA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eGFP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  <w:proofErr w:type="spellEnd"/>
            <w:r w:rsidRPr="004460AE">
              <w:rPr>
                <w:rFonts w:ascii="Times New Roman" w:hAnsi="Times New Roman" w:cs="Times New Roman"/>
                <w:sz w:val="20"/>
                <w:szCs w:val="20"/>
              </w:rPr>
              <w:t xml:space="preserve">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3125-F12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CTGCGACCTCAGGGAAGT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3125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3125-R505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GTTTCGGTGGATTTGGTTG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3125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4137-F22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CGACTTCGCCGATAATGA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4137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4137-R57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CCTGCATCCGATCCATTA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4137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6928-F108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GGCCGTCGTCCATACAC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6928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AEL006928-R145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ATACGACTCACTATAGGGTGTCGTTATTGGTCTTGGC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6928 dsRNA synthesis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3125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CGATGTAGCCTTCGAG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3125 qPCR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3125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AGCACGGCAAGCGTT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3125 qPCR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4137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CTCAGGCATCTCTCGAA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4137 qPCR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4137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CGATCTTTTGCTGGAT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4137 qPCR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6928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TGTCCGCCTGGATCT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6928 qPCR</w:t>
            </w:r>
          </w:p>
        </w:tc>
      </w:tr>
      <w:tr w:rsidR="00C2699C" w:rsidRPr="002F451E" w:rsidTr="0006408C">
        <w:trPr>
          <w:trHeight w:val="29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AEL006928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DE2CE6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C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TCGGTCCGGTAATGG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99C" w:rsidRPr="004460AE" w:rsidRDefault="00C2699C" w:rsidP="0006408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460AE">
              <w:rPr>
                <w:rFonts w:ascii="Times New Roman" w:hAnsi="Times New Roman" w:cs="Times New Roman"/>
                <w:sz w:val="20"/>
                <w:szCs w:val="20"/>
              </w:rPr>
              <w:t>AAEL006928 qPCR</w:t>
            </w:r>
          </w:p>
        </w:tc>
      </w:tr>
    </w:tbl>
    <w:p w:rsidR="00707A6F" w:rsidRDefault="004E11F4" w:rsidP="00D42F75">
      <w:bookmarkStart w:id="0" w:name="_GoBack"/>
      <w:bookmarkEnd w:id="0"/>
    </w:p>
    <w:sectPr w:rsidR="00707A6F" w:rsidSect="006A745F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11F4" w:rsidRDefault="004E11F4" w:rsidP="001301ED">
      <w:pPr>
        <w:spacing w:after="0" w:line="240" w:lineRule="auto"/>
      </w:pPr>
      <w:r>
        <w:separator/>
      </w:r>
    </w:p>
  </w:endnote>
  <w:endnote w:type="continuationSeparator" w:id="0">
    <w:p w:rsidR="004E11F4" w:rsidRDefault="004E11F4" w:rsidP="00130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469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1A6F" w:rsidRDefault="00814B44">
        <w:pPr>
          <w:pStyle w:val="Footer"/>
          <w:jc w:val="right"/>
        </w:pPr>
        <w:r>
          <w:fldChar w:fldCharType="begin"/>
        </w:r>
        <w:r w:rsidR="00C2699C">
          <w:instrText xml:space="preserve"> PAGE   \* MERGEFORMAT </w:instrText>
        </w:r>
        <w:r>
          <w:fldChar w:fldCharType="separate"/>
        </w:r>
        <w:r w:rsidR="00D42F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1A6F" w:rsidRDefault="004E11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11F4" w:rsidRDefault="004E11F4" w:rsidP="001301ED">
      <w:pPr>
        <w:spacing w:after="0" w:line="240" w:lineRule="auto"/>
      </w:pPr>
      <w:r>
        <w:separator/>
      </w:r>
    </w:p>
  </w:footnote>
  <w:footnote w:type="continuationSeparator" w:id="0">
    <w:p w:rsidR="004E11F4" w:rsidRDefault="004E11F4" w:rsidP="00130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699C"/>
    <w:rsid w:val="001301ED"/>
    <w:rsid w:val="004E11F4"/>
    <w:rsid w:val="005A7736"/>
    <w:rsid w:val="007204D7"/>
    <w:rsid w:val="0081162A"/>
    <w:rsid w:val="00814B44"/>
    <w:rsid w:val="00A34967"/>
    <w:rsid w:val="00A84A1B"/>
    <w:rsid w:val="00C2699C"/>
    <w:rsid w:val="00D42F75"/>
    <w:rsid w:val="00E11DE5"/>
    <w:rsid w:val="00E11FDC"/>
    <w:rsid w:val="00FB6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99C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99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99C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69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699C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269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hort</dc:creator>
  <cp:lastModifiedBy>sshort</cp:lastModifiedBy>
  <cp:revision>3</cp:revision>
  <dcterms:created xsi:type="dcterms:W3CDTF">2016-11-22T18:42:00Z</dcterms:created>
  <dcterms:modified xsi:type="dcterms:W3CDTF">2016-11-22T18:42:00Z</dcterms:modified>
</cp:coreProperties>
</file>